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072" w:rsidRDefault="00A03072" w:rsidP="00A03072">
      <w:r>
        <w:t>Supplementary File 1.</w:t>
      </w:r>
    </w:p>
    <w:p w:rsidR="006C4EBE" w:rsidRDefault="00A03072" w:rsidP="00A03072">
      <w:r>
        <w:t>A qRT-PCR primers sequenc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2791"/>
        <w:gridCol w:w="5420"/>
        <w:gridCol w:w="4135"/>
      </w:tblGrid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>Specie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>Primer Name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>Forward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>Reverse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roofErr w:type="spellStart"/>
            <w:r w:rsidRPr="00A03072">
              <w:t>gapdh</w:t>
            </w:r>
            <w:proofErr w:type="spellEnd"/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CA-TCG-TGG-AGG-GAC-TCA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GCC-ACA-TCT-TCC-CAG-AG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5.8S rRNA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CG-TTC-CTT-GGC-TGG-TTC-A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AGT-GCG-AAG-TGT-CCA-TGA-C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18S rRNA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CGG-ACA-GGA-TTG-ACA-GAT-TGA-TA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TGC-CAG-AGT-CTC-GTT-CGT-TA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28S rRNA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CGG-GTA-AAC-GGC-GGG-ACT-AAC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TAG-GTA-GGG-ACA-GTG-GGA-ATC-TC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ox9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CTC-TGA-ATG-TCA-AAG-TGA-AGA-AAG-T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GAC-GAG-GCA-TTT-GGC-TAC-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aggrecan</w:t>
            </w:r>
          </w:p>
        </w:tc>
        <w:tc>
          <w:tcPr>
            <w:tcW w:w="5640" w:type="dxa"/>
            <w:hideMark/>
          </w:tcPr>
          <w:p w:rsidR="00A03072" w:rsidRPr="00A03072" w:rsidRDefault="00A03072">
            <w:r w:rsidRPr="00A03072">
              <w:t>GAG-GAG-CAG-GAG-TTT-GTC-AAC-A</w:t>
            </w:r>
          </w:p>
        </w:tc>
        <w:tc>
          <w:tcPr>
            <w:tcW w:w="4300" w:type="dxa"/>
            <w:hideMark/>
          </w:tcPr>
          <w:p w:rsidR="00A03072" w:rsidRPr="00A03072" w:rsidRDefault="00A03072">
            <w:r w:rsidRPr="00A03072">
              <w:t>CCC-TTC-GAT-GGT-CCT-GTC-AT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col2a1</w:t>
            </w:r>
          </w:p>
        </w:tc>
        <w:tc>
          <w:tcPr>
            <w:tcW w:w="5640" w:type="dxa"/>
            <w:hideMark/>
          </w:tcPr>
          <w:p w:rsidR="00A03072" w:rsidRPr="00A03072" w:rsidRDefault="00A03072">
            <w:r w:rsidRPr="00A03072">
              <w:t>TCA-AGT-CCC-TCA-ACA-ACC-AGA-TC</w:t>
            </w:r>
          </w:p>
        </w:tc>
        <w:tc>
          <w:tcPr>
            <w:tcW w:w="4300" w:type="dxa"/>
            <w:hideMark/>
          </w:tcPr>
          <w:p w:rsidR="00A03072" w:rsidRPr="00A03072" w:rsidRDefault="00A03072">
            <w:r w:rsidRPr="00A03072">
              <w:t>GTC-AAT-CCA-GTA-GTC-TCC-GCT-CTT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col1a1</w:t>
            </w:r>
          </w:p>
        </w:tc>
        <w:tc>
          <w:tcPr>
            <w:tcW w:w="5640" w:type="dxa"/>
            <w:hideMark/>
          </w:tcPr>
          <w:p w:rsidR="00A03072" w:rsidRPr="00A03072" w:rsidRDefault="00A03072">
            <w:r w:rsidRPr="00A03072">
              <w:t>CAT-GTT-CAG-CTT-TGT-GGA-CCT</w:t>
            </w:r>
          </w:p>
        </w:tc>
        <w:tc>
          <w:tcPr>
            <w:tcW w:w="4300" w:type="dxa"/>
            <w:hideMark/>
          </w:tcPr>
          <w:p w:rsidR="00A03072" w:rsidRPr="00A03072" w:rsidRDefault="00A03072">
            <w:r w:rsidRPr="00A03072">
              <w:t>TGA-CTG-CTG-GGA-TGT-CTT-CTT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mmp13</w:t>
            </w:r>
          </w:p>
        </w:tc>
        <w:tc>
          <w:tcPr>
            <w:tcW w:w="5640" w:type="dxa"/>
            <w:hideMark/>
          </w:tcPr>
          <w:p w:rsidR="00A03072" w:rsidRPr="00A03072" w:rsidRDefault="00A03072">
            <w:r w:rsidRPr="00A03072">
              <w:t>CTG-GAG-CTG-GGC-ACC-TAC-TG</w:t>
            </w:r>
          </w:p>
        </w:tc>
        <w:tc>
          <w:tcPr>
            <w:tcW w:w="4300" w:type="dxa"/>
            <w:hideMark/>
          </w:tcPr>
          <w:p w:rsidR="00A03072" w:rsidRPr="00A03072" w:rsidRDefault="00A03072">
            <w:r w:rsidRPr="00A03072">
              <w:t>ATT-TGC-CTG-AGT-CAT-TAT-GAA-CAA-GAT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 xml:space="preserve">Equus </w:t>
            </w:r>
            <w:proofErr w:type="spellStart"/>
            <w:r w:rsidRPr="00A03072">
              <w:t>caballus</w:t>
            </w:r>
            <w:proofErr w:type="spellEnd"/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runx2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CAGACCAGCAGCACTCCATA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CAGCGT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GAPDH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ATG-GGG-AAG-GTG-AAG-GTC-C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AACACCATCATT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5.8S rRNA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CAC-TCG-GCT-CGT-GCG-TCG-AT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CGC-TCA-GAC-AGG-CGT-AGC-C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18S rRNA</w:t>
            </w:r>
          </w:p>
        </w:tc>
        <w:tc>
          <w:tcPr>
            <w:tcW w:w="5640" w:type="dxa"/>
            <w:hideMark/>
          </w:tcPr>
          <w:p w:rsidR="00A03072" w:rsidRPr="00A03072" w:rsidRDefault="00A03072">
            <w:r w:rsidRPr="00A03072">
              <w:t>CGG-ACC-AGA-GCG-AAA-GCA</w:t>
            </w:r>
          </w:p>
        </w:tc>
        <w:tc>
          <w:tcPr>
            <w:tcW w:w="4300" w:type="dxa"/>
            <w:hideMark/>
          </w:tcPr>
          <w:p w:rsidR="00A03072" w:rsidRPr="00A03072" w:rsidRDefault="00A03072">
            <w:r w:rsidRPr="00A03072">
              <w:t>ACC-TCC-GAC-TTT-CGT-TCT-TGA-TT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28S rRNA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CC-ATG-GTA-ATC-CTG-CTC-AGT-AC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GCT-CCT-CAG-CCA-AGC-ACA-TA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COL1A1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TT-CAG-CTT-TGT-GGA-CCT-CCG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GAT-TGG-TGG-GAT-GTC-TTC-GTC-T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COL2A1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TGG-GTG-TTC-TAT-TTA-TTT-ATT-GTC-TTC-CT</w:t>
            </w:r>
          </w:p>
        </w:tc>
        <w:tc>
          <w:tcPr>
            <w:tcW w:w="4300" w:type="dxa"/>
            <w:hideMark/>
          </w:tcPr>
          <w:p w:rsidR="00A03072" w:rsidRPr="00A03072" w:rsidRDefault="00A03072" w:rsidP="00A03072">
            <w:r w:rsidRPr="00A03072">
              <w:t>GCG-TTG-GAC-TCA-CAC-CAG-TTA-GT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COL10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ATG-ATG-AAT-ACA-CCA-AAG-GCT-ACC-T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ACG-CAC-ACC-TGG-TCA-TTT-TCT-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aggrecan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TCG-AGG-ACA-GCG-AGG-CC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CG-AGG-GTG-TAG-CGT-GTA-GAG-A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OX9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AG-CAG-ACG-CAC-ATC-TC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CCT-GGG-ATT-GCC-CCG-A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ADAMTS5</w:t>
            </w:r>
          </w:p>
        </w:tc>
        <w:tc>
          <w:tcPr>
            <w:tcW w:w="5640" w:type="dxa"/>
            <w:hideMark/>
          </w:tcPr>
          <w:p w:rsidR="00A03072" w:rsidRPr="00A03072" w:rsidRDefault="00A03072">
            <w:r w:rsidRPr="00A03072">
              <w:t>GTG-GCT-CAC-GAA-ATC-GGA-CAT</w:t>
            </w:r>
          </w:p>
        </w:tc>
        <w:tc>
          <w:tcPr>
            <w:tcW w:w="4300" w:type="dxa"/>
            <w:hideMark/>
          </w:tcPr>
          <w:p w:rsidR="00A03072" w:rsidRPr="00A03072" w:rsidRDefault="00A03072">
            <w:r w:rsidRPr="00A03072">
              <w:t>GCG-CTT-ATC-TTC-TGT-GGA-ACC-A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IL6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CGA-GAA-AAC-AAC-CTG-AAC-CTT</w:t>
            </w:r>
          </w:p>
        </w:tc>
        <w:tc>
          <w:tcPr>
            <w:tcW w:w="4300" w:type="dxa"/>
            <w:noWrap/>
            <w:hideMark/>
          </w:tcPr>
          <w:p w:rsidR="00A03072" w:rsidRPr="00A03072" w:rsidRDefault="00A03072">
            <w:r w:rsidRPr="00A03072">
              <w:t>ACC-TCA-AAC-TCC-AAA-AGA-CCA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cox2</w:t>
            </w:r>
          </w:p>
        </w:tc>
        <w:tc>
          <w:tcPr>
            <w:tcW w:w="5640" w:type="dxa"/>
            <w:hideMark/>
          </w:tcPr>
          <w:p w:rsidR="00A03072" w:rsidRPr="00A03072" w:rsidRDefault="00A03072">
            <w:r w:rsidRPr="00A03072">
              <w:t>ACC-AAC-ATG-ATG-TTT-GCA-TTC-TTT</w:t>
            </w:r>
          </w:p>
        </w:tc>
        <w:tc>
          <w:tcPr>
            <w:tcW w:w="4300" w:type="dxa"/>
            <w:hideMark/>
          </w:tcPr>
          <w:p w:rsidR="00A03072" w:rsidRPr="00A03072" w:rsidRDefault="00A03072">
            <w:r w:rsidRPr="00A03072">
              <w:t>GGT-CCC-CGC-TTA-AGA-TCT-GTC-T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MMP13</w:t>
            </w:r>
          </w:p>
        </w:tc>
        <w:tc>
          <w:tcPr>
            <w:tcW w:w="564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CTT-CAC-GAT-GGC-ATT-GCT-GAC</w:t>
            </w:r>
          </w:p>
        </w:tc>
        <w:tc>
          <w:tcPr>
            <w:tcW w:w="430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CGC-CAT-GCT-CCT-TAA-TTC-CA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ALPL</w:t>
            </w:r>
          </w:p>
        </w:tc>
        <w:tc>
          <w:tcPr>
            <w:tcW w:w="564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CCG-TGG-CAA-CTC-TAT-CTT-TGG</w:t>
            </w:r>
          </w:p>
        </w:tc>
        <w:tc>
          <w:tcPr>
            <w:tcW w:w="430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CAG-GCC-CAT-TGC-CAT-ACA-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CYCLOPHILIN</w:t>
            </w:r>
          </w:p>
        </w:tc>
        <w:tc>
          <w:tcPr>
            <w:tcW w:w="564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TTC-CTC-CTT-TCA-CAG-AAT-TAT-TCC-A</w:t>
            </w:r>
          </w:p>
        </w:tc>
        <w:tc>
          <w:tcPr>
            <w:tcW w:w="430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CCG-CCA-GTG-CCA-TTA-TG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lastRenderedPageBreak/>
              <w:t>Homo sapiens</w:t>
            </w:r>
          </w:p>
        </w:tc>
        <w:tc>
          <w:tcPr>
            <w:tcW w:w="290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RUNX2</w:t>
            </w:r>
          </w:p>
        </w:tc>
        <w:tc>
          <w:tcPr>
            <w:tcW w:w="564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TGA-TGA-CAC-TGC-CAC-CTC-TGA</w:t>
            </w:r>
          </w:p>
        </w:tc>
        <w:tc>
          <w:tcPr>
            <w:tcW w:w="4300" w:type="dxa"/>
            <w:hideMark/>
          </w:tcPr>
          <w:p w:rsidR="00A03072" w:rsidRPr="00A03072" w:rsidRDefault="00A03072" w:rsidP="00A03072">
            <w:r w:rsidRPr="00A03072">
              <w:rPr>
                <w:lang w:val="en-US"/>
              </w:rPr>
              <w:t>GCA-CCT-GCC-TGG-CTC-TTC-T</w:t>
            </w:r>
          </w:p>
        </w:tc>
      </w:tr>
    </w:tbl>
    <w:p w:rsidR="00A03072" w:rsidRDefault="00A03072" w:rsidP="00A03072"/>
    <w:p w:rsidR="00A03072" w:rsidRDefault="00A03072" w:rsidP="00A03072">
      <w:pPr>
        <w:rPr>
          <w:b/>
        </w:rPr>
      </w:pPr>
      <w:r w:rsidRPr="00A03072">
        <w:rPr>
          <w:b/>
        </w:rPr>
        <w:t xml:space="preserve">SNORNA </w:t>
      </w:r>
      <w:r>
        <w:rPr>
          <w:b/>
        </w:rPr>
        <w:t>f</w:t>
      </w:r>
      <w:r w:rsidRPr="00A03072">
        <w:rPr>
          <w:b/>
        </w:rPr>
        <w:t>orward</w:t>
      </w:r>
      <w:r>
        <w:rPr>
          <w:b/>
        </w:rPr>
        <w:t xml:space="preserve"> primer </w:t>
      </w:r>
      <w:r w:rsidRPr="00A03072">
        <w:rPr>
          <w:b/>
        </w:rPr>
        <w:t>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2900"/>
        <w:gridCol w:w="5640"/>
      </w:tblGrid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>Specie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>Primer Name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>Forward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63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AA-AGA-ACG-TGT-GGA-AAA-CTA-AT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U6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AT-GAC-ACG-CAA-ATT-CGT-GAA-GCG-TT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U2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TGG-TAT-TGC-AGT-ACC-TCC-AGG-AAC-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116_1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ACC-AAA-CCA-CTT-CTG-TGA-GCT-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116_30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ACC-AAA-CCA-CTT-CTG-TGA-GCT-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13 (U13)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AAC-CTT-GTT-ACG-ACG-TGG-GCA-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96a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GA-GTG-AGG-ACA-TGT-CCT-G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95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GT-GCT-GAA-ATC-CAG-AGG-CTG-TTT-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33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TGA-GAT-GAC-TCT-ACA-TGC-ACT-AC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66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CAC-CAT-GAT-GA-ACT-GAG-GAT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44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TGA-AGG-TCT-TAA-TTA-GCT-CTA-A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26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CTG-ATG-GAT-TAG-TGG-AGA-AAA-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r w:rsidRPr="00A03072"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98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t>GAA-ATG-CAG-TGT-GGA-ACA-CAA-TG</w:t>
            </w:r>
          </w:p>
        </w:tc>
      </w:tr>
    </w:tbl>
    <w:p w:rsidR="00A03072" w:rsidRDefault="00A03072" w:rsidP="00A03072">
      <w:pPr>
        <w:rPr>
          <w:b/>
        </w:rPr>
      </w:pPr>
    </w:p>
    <w:p w:rsidR="00A03072" w:rsidRDefault="00A03072" w:rsidP="00A03072">
      <w:pPr>
        <w:rPr>
          <w:b/>
        </w:rPr>
      </w:pPr>
      <w:r>
        <w:rPr>
          <w:b/>
        </w:rPr>
        <w:t>Temperature specific reverse snoRNA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2900"/>
        <w:gridCol w:w="5640"/>
      </w:tblGrid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>Specie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>name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pPr>
              <w:rPr>
                <w:b/>
                <w:bCs/>
              </w:rPr>
            </w:pPr>
            <w:r w:rsidRPr="00A03072">
              <w:rPr>
                <w:b/>
                <w:bCs/>
              </w:rPr>
              <w:t xml:space="preserve">sequence 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UNIR 45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TAG-TTA-AGC-TTG-GTA-CCG-A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UNIR 50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AAT-TCT-AGA-GCT-CGA-GGC-AG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UNIR 55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CGA-ATT-CTA-GAG-CTC-GAG-GCA-GG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UNIR 60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CGA-ATT-CTA-GAG-CTC-GAG-GCA-GGC-GA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UNIR 65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CTA-GAG-CTC-GAG-GCA-GGC-GAC-ATG-GCT-GGC</w:t>
            </w:r>
          </w:p>
        </w:tc>
      </w:tr>
      <w:tr w:rsidR="00A03072" w:rsidRPr="00A03072" w:rsidTr="00A03072">
        <w:trPr>
          <w:trHeight w:val="300"/>
        </w:trPr>
        <w:tc>
          <w:tcPr>
            <w:tcW w:w="166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lastRenderedPageBreak/>
              <w:t>Homo sapiens</w:t>
            </w:r>
          </w:p>
        </w:tc>
        <w:tc>
          <w:tcPr>
            <w:tcW w:w="290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RTQ primer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pPr>
              <w:rPr>
                <w:b/>
              </w:rPr>
            </w:pPr>
            <w:r w:rsidRPr="00A03072">
              <w:rPr>
                <w:b/>
              </w:rPr>
              <w:t>CGA-ATT-CTA-GAG-CTC-GAG-GCA-GGC-GAC-ATG-GCT-GGC-TAG-TTA-AGC-TTG-GTA-CCG-AGC-TCG-GAT-CCA-CTA-GTC-CTT-TTT-TTT-TTT-TTT-TTT-TTT-TTT-TTV-N</w:t>
            </w:r>
          </w:p>
        </w:tc>
      </w:tr>
    </w:tbl>
    <w:p w:rsidR="00A03072" w:rsidRDefault="00A03072" w:rsidP="00A03072">
      <w:pPr>
        <w:rPr>
          <w:b/>
        </w:rPr>
      </w:pPr>
    </w:p>
    <w:p w:rsidR="00A03072" w:rsidRDefault="00A03072" w:rsidP="00A03072">
      <w:pPr>
        <w:rPr>
          <w:b/>
        </w:rPr>
      </w:pPr>
      <w:r>
        <w:rPr>
          <w:b/>
        </w:rPr>
        <w:t>Overexpression -</w:t>
      </w:r>
      <w:r w:rsidRPr="00A03072">
        <w:rPr>
          <w:b/>
        </w:rPr>
        <w:t xml:space="preserve">Coding sequences of human SNORD26 and SNORD96A, flanked by </w:t>
      </w:r>
      <w:proofErr w:type="spellStart"/>
      <w:r>
        <w:rPr>
          <w:b/>
        </w:rPr>
        <w:t>XhoI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MluI</w:t>
      </w:r>
      <w:proofErr w:type="spellEnd"/>
      <w:r>
        <w:rPr>
          <w:b/>
        </w:rPr>
        <w:t xml:space="preserve"> restriction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1"/>
        <w:gridCol w:w="11137"/>
      </w:tblGrid>
      <w:tr w:rsidR="00A03072" w:rsidRPr="00A03072" w:rsidTr="00A03072">
        <w:trPr>
          <w:trHeight w:val="300"/>
        </w:trPr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26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rPr>
                <w:lang w:val="en-US"/>
              </w:rPr>
              <w:t>CTCGAGCTACGGGGATGATTTTACGAACTGAACTCTCTCTTTCTGATGGATTAGTGGAGAAAACAGAAAATTCTGAGTAGCACGCGT</w:t>
            </w:r>
          </w:p>
        </w:tc>
      </w:tr>
      <w:tr w:rsidR="00A03072" w:rsidRPr="00A03072" w:rsidTr="00A03072">
        <w:trPr>
          <w:trHeight w:val="300"/>
        </w:trPr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96A</w:t>
            </w:r>
          </w:p>
        </w:tc>
        <w:tc>
          <w:tcPr>
            <w:tcW w:w="5640" w:type="dxa"/>
            <w:noWrap/>
            <w:hideMark/>
          </w:tcPr>
          <w:p w:rsidR="00A03072" w:rsidRPr="00A03072" w:rsidRDefault="00A03072">
            <w:r w:rsidRPr="00A03072">
              <w:rPr>
                <w:lang w:val="en-US"/>
              </w:rPr>
              <w:t>CTCGAGGGTCCTGGTGATGACAGATGGCATTGTCAGCCAATCCCCAAGTGGGAGTGAGGACATGTCCTGCAATTCTGAAGGGATTACGCGT</w:t>
            </w:r>
          </w:p>
        </w:tc>
      </w:tr>
    </w:tbl>
    <w:p w:rsidR="00A03072" w:rsidRDefault="00A03072" w:rsidP="00A03072">
      <w:pPr>
        <w:rPr>
          <w:b/>
        </w:rPr>
      </w:pPr>
    </w:p>
    <w:p w:rsidR="00A03072" w:rsidRDefault="00A03072" w:rsidP="00A03072">
      <w:pPr>
        <w:rPr>
          <w:b/>
        </w:rPr>
      </w:pPr>
      <w:r w:rsidRPr="00A03072">
        <w:rPr>
          <w:b/>
        </w:rPr>
        <w:t>SNO</w:t>
      </w:r>
      <w:r>
        <w:rPr>
          <w:b/>
        </w:rPr>
        <w:t>RD26 and SNORD96A ASO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0"/>
        <w:gridCol w:w="9853"/>
      </w:tblGrid>
      <w:tr w:rsidR="00A03072" w:rsidRPr="00A03072" w:rsidTr="00725C53">
        <w:trPr>
          <w:trHeight w:val="300"/>
        </w:trPr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26 ASO</w:t>
            </w:r>
          </w:p>
        </w:tc>
        <w:tc>
          <w:tcPr>
            <w:tcW w:w="9853" w:type="dxa"/>
            <w:noWrap/>
            <w:hideMark/>
          </w:tcPr>
          <w:p w:rsidR="00A03072" w:rsidRPr="00A03072" w:rsidRDefault="00A7275B">
            <w:r w:rsidRPr="00C71E27">
              <w:rPr>
                <w:rFonts w:ascii="Arial" w:eastAsia="Times New Roman" w:hAnsi="Arial" w:cs="Arial"/>
                <w:szCs w:val="20"/>
                <w:lang w:eastAsia="en-GB"/>
              </w:rPr>
              <w:t>5'-  (2'OMeC)(2'OMeC)(2'OMeA) - (2'OMeU)(2'OMeC)A* - G*A*A* - A*G*A* - G*A*G* -  (2'OMeA)(2'OMeG)(2'OMeU) -  (2'OMeU)(2'OMeC) - 3'</w:t>
            </w:r>
          </w:p>
        </w:tc>
      </w:tr>
      <w:tr w:rsidR="00A03072" w:rsidRPr="00A03072" w:rsidTr="00725C53">
        <w:trPr>
          <w:trHeight w:val="300"/>
        </w:trPr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26 scrambled</w:t>
            </w:r>
          </w:p>
        </w:tc>
        <w:tc>
          <w:tcPr>
            <w:tcW w:w="9853" w:type="dxa"/>
            <w:noWrap/>
            <w:hideMark/>
          </w:tcPr>
          <w:p w:rsidR="00A03072" w:rsidRPr="00A03072" w:rsidRDefault="00A7275B">
            <w:r w:rsidRPr="00C71E27">
              <w:rPr>
                <w:rFonts w:ascii="Arial" w:eastAsia="Times New Roman" w:hAnsi="Arial" w:cs="Arial"/>
                <w:szCs w:val="20"/>
                <w:lang w:eastAsia="en-GB"/>
              </w:rPr>
              <w:t>5'-  (2'OMeA)(2'OMeG)(2'OMeG) - (2'OMeA)(2'OMeG)T* - A*G*T* -A*C*G* -A*A*C* -  (2'OMeU)(2'OMeA)(2'OMeC) -  (2'OMeC)(2'OMeA) - 3'</w:t>
            </w:r>
          </w:p>
        </w:tc>
      </w:tr>
      <w:tr w:rsidR="00A03072" w:rsidRPr="00A03072" w:rsidTr="00725C53">
        <w:trPr>
          <w:trHeight w:val="300"/>
        </w:trPr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96A ASO</w:t>
            </w:r>
          </w:p>
        </w:tc>
        <w:tc>
          <w:tcPr>
            <w:tcW w:w="9853" w:type="dxa"/>
            <w:noWrap/>
            <w:hideMark/>
          </w:tcPr>
          <w:p w:rsidR="00A03072" w:rsidRPr="00A03072" w:rsidRDefault="00A7275B">
            <w:r w:rsidRPr="00C71E27">
              <w:rPr>
                <w:rFonts w:ascii="Arial" w:eastAsia="Times New Roman" w:hAnsi="Arial" w:cs="Arial"/>
                <w:szCs w:val="20"/>
                <w:lang w:eastAsia="en-GB"/>
              </w:rPr>
              <w:t>5'-  (2'OMeA)(2'OMeC)(2'OMeA) - (2'OMeA(2'OMeU)G* - C*C*A* - T*C*T* - G*T*C* -  (2'OMeA)(2'OMeU)(2'OMeC) -  (2'OMeA)(2'OMeC) - 3'</w:t>
            </w:r>
          </w:p>
        </w:tc>
      </w:tr>
      <w:tr w:rsidR="00A03072" w:rsidRPr="00A03072" w:rsidTr="00725C53">
        <w:trPr>
          <w:trHeight w:val="300"/>
        </w:trPr>
        <w:tc>
          <w:tcPr>
            <w:tcW w:w="2900" w:type="dxa"/>
            <w:noWrap/>
            <w:hideMark/>
          </w:tcPr>
          <w:p w:rsidR="00A03072" w:rsidRPr="00A03072" w:rsidRDefault="00A03072">
            <w:r w:rsidRPr="00A03072">
              <w:t>SNORD96A scrambled</w:t>
            </w:r>
          </w:p>
        </w:tc>
        <w:tc>
          <w:tcPr>
            <w:tcW w:w="9853" w:type="dxa"/>
            <w:noWrap/>
            <w:hideMark/>
          </w:tcPr>
          <w:p w:rsidR="00A03072" w:rsidRPr="00725C53" w:rsidRDefault="00725C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</w:t>
            </w:r>
            <w:bookmarkStart w:id="0" w:name="_GoBack"/>
            <w:bookmarkEnd w:id="0"/>
            <w:r w:rsidRPr="00725C53">
              <w:rPr>
                <w:rFonts w:ascii="Arial" w:hAnsi="Arial" w:cs="Arial"/>
                <w:lang w:val="en-US"/>
              </w:rPr>
              <w:t>(2’OMeA)*(2’OMeC)*(2’OMeA)*(2’OMeG)*(2’OMeU)*G*T*C*</w:t>
            </w:r>
            <w:r>
              <w:rPr>
                <w:rFonts w:ascii="Arial" w:hAnsi="Arial" w:cs="Arial"/>
                <w:lang w:val="en-US"/>
              </w:rPr>
              <w:t>-</w:t>
            </w:r>
            <w:r w:rsidRPr="00725C53">
              <w:rPr>
                <w:rFonts w:ascii="Arial" w:hAnsi="Arial" w:cs="Arial"/>
                <w:lang w:val="en-US"/>
              </w:rPr>
              <w:t>G*C*G*</w:t>
            </w:r>
            <w:r>
              <w:rPr>
                <w:rFonts w:ascii="Arial" w:hAnsi="Arial" w:cs="Arial"/>
                <w:lang w:val="en-US"/>
              </w:rPr>
              <w:t>-</w:t>
            </w:r>
            <w:r w:rsidRPr="00725C53">
              <w:rPr>
                <w:rFonts w:ascii="Arial" w:hAnsi="Arial" w:cs="Arial"/>
                <w:lang w:val="en-US"/>
              </w:rPr>
              <w:t>T*T*A*</w:t>
            </w:r>
            <w:r>
              <w:rPr>
                <w:rFonts w:ascii="Arial" w:hAnsi="Arial" w:cs="Arial"/>
                <w:lang w:val="en-US"/>
              </w:rPr>
              <w:t>-</w:t>
            </w:r>
            <w:r w:rsidRPr="00725C53">
              <w:rPr>
                <w:rFonts w:ascii="Arial" w:hAnsi="Arial" w:cs="Arial"/>
                <w:lang w:val="en-US"/>
              </w:rPr>
              <w:t>G*(2’OMeA)*(2’OMeU)*(2’OMeA)*(2’OMeA)*(2’OMeU)</w:t>
            </w:r>
            <w:r>
              <w:rPr>
                <w:rFonts w:ascii="Arial" w:hAnsi="Arial" w:cs="Arial"/>
                <w:lang w:val="en-US"/>
              </w:rPr>
              <w:t>- 3’</w:t>
            </w:r>
          </w:p>
        </w:tc>
      </w:tr>
    </w:tbl>
    <w:p w:rsidR="00A03072" w:rsidRPr="00A03072" w:rsidRDefault="00A03072" w:rsidP="00A03072"/>
    <w:p w:rsidR="00A03072" w:rsidRPr="00A03072" w:rsidRDefault="00A03072" w:rsidP="00A03072">
      <w:pPr>
        <w:rPr>
          <w:b/>
        </w:rPr>
      </w:pPr>
    </w:p>
    <w:sectPr w:rsidR="00A03072" w:rsidRPr="00A03072" w:rsidSect="00A030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072"/>
    <w:rsid w:val="002A7E9A"/>
    <w:rsid w:val="00725C53"/>
    <w:rsid w:val="00A03072"/>
    <w:rsid w:val="00A7275B"/>
    <w:rsid w:val="00F2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1EA37"/>
  <w15:chartTrackingRefBased/>
  <w15:docId w15:val="{7ACCEE24-FB18-45BF-8EFC-DAD64628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2</cp:revision>
  <dcterms:created xsi:type="dcterms:W3CDTF">2020-03-23T11:12:00Z</dcterms:created>
  <dcterms:modified xsi:type="dcterms:W3CDTF">2020-03-23T11:12:00Z</dcterms:modified>
</cp:coreProperties>
</file>